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637CF1" w:rsidRDefault="000F5F43">
      <w:pPr>
        <w:pStyle w:val="Titel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748871E7" w14:textId="46AEF4C9" w:rsidR="00DF3B11" w:rsidRPr="00EE3EDF" w:rsidRDefault="000F5F43" w:rsidP="00EE3EDF">
      <w:pPr>
        <w:spacing w:before="240" w:after="240"/>
        <w:rPr>
          <w:rFonts w:asciiTheme="majorHAnsi" w:hAnsiTheme="majorHAnsi" w:cstheme="majorHAnsi"/>
          <w:i/>
        </w:rPr>
      </w:pPr>
      <w:r w:rsidRPr="00661024">
        <w:rPr>
          <w:rFonts w:asciiTheme="majorHAnsi" w:hAnsiTheme="majorHAnsi" w:cstheme="majorHAnsi"/>
          <w:i/>
        </w:rPr>
        <w:t xml:space="preserve"> </w:t>
      </w:r>
    </w:p>
    <w:p w14:paraId="4BEA0E18" w14:textId="6FFF7BD9" w:rsidR="00DF3B11" w:rsidRPr="00296B86" w:rsidRDefault="00DF3B11" w:rsidP="00DF3B11">
      <w:pPr>
        <w:rPr>
          <w:rFonts w:asciiTheme="majorHAnsi" w:eastAsia="Calibri" w:hAnsiTheme="majorHAnsi" w:cstheme="majorHAnsi"/>
          <w:b/>
        </w:rPr>
      </w:pPr>
      <w:r w:rsidRPr="00296B86">
        <w:rPr>
          <w:rFonts w:asciiTheme="majorHAnsi" w:eastAsia="Calibri" w:hAnsiTheme="majorHAnsi" w:cstheme="majorHAnsi"/>
          <w:b/>
        </w:rPr>
        <w:t xml:space="preserve">File name: </w:t>
      </w:r>
      <w:r>
        <w:rPr>
          <w:rFonts w:asciiTheme="majorHAnsi" w:eastAsia="Calibri" w:hAnsiTheme="majorHAnsi" w:cstheme="majorHAnsi"/>
          <w:b/>
        </w:rPr>
        <w:t xml:space="preserve">Supplementary </w:t>
      </w:r>
      <w:r w:rsidR="009B032E">
        <w:rPr>
          <w:rFonts w:asciiTheme="majorHAnsi" w:eastAsia="Calibri" w:hAnsiTheme="majorHAnsi" w:cstheme="majorHAnsi"/>
          <w:b/>
        </w:rPr>
        <w:t>Data</w:t>
      </w:r>
      <w:r>
        <w:rPr>
          <w:rFonts w:asciiTheme="majorHAnsi" w:eastAsia="Calibri" w:hAnsiTheme="majorHAnsi" w:cstheme="majorHAnsi"/>
          <w:b/>
        </w:rPr>
        <w:t xml:space="preserve"> </w:t>
      </w:r>
      <w:r w:rsidR="005E7BE2">
        <w:rPr>
          <w:rFonts w:asciiTheme="majorHAnsi" w:eastAsia="Calibri" w:hAnsiTheme="majorHAnsi" w:cstheme="majorHAnsi"/>
          <w:b/>
        </w:rPr>
        <w:t>1</w:t>
      </w:r>
    </w:p>
    <w:p w14:paraId="6D2B9020" w14:textId="77777777" w:rsidR="00DF3B11" w:rsidRPr="00296B86" w:rsidRDefault="00DF3B11" w:rsidP="00DF3B11">
      <w:pPr>
        <w:rPr>
          <w:rFonts w:asciiTheme="majorHAnsi" w:eastAsia="Calibri" w:hAnsiTheme="majorHAnsi" w:cstheme="majorHAnsi"/>
          <w:b/>
        </w:rPr>
      </w:pPr>
    </w:p>
    <w:p w14:paraId="77DD3640" w14:textId="449648FE" w:rsidR="009B032E" w:rsidRDefault="00DF3B11" w:rsidP="009B032E">
      <w:pPr>
        <w:pStyle w:val="BodyA"/>
        <w:jc w:val="both"/>
        <w:rPr>
          <w:rFonts w:asciiTheme="majorHAnsi" w:hAnsiTheme="majorHAnsi" w:cstheme="majorHAnsi"/>
          <w:bCs/>
        </w:rPr>
      </w:pPr>
      <w:r w:rsidRPr="00296B86">
        <w:rPr>
          <w:rFonts w:asciiTheme="majorHAnsi" w:hAnsiTheme="majorHAnsi" w:cstheme="majorHAnsi"/>
          <w:b/>
        </w:rPr>
        <w:t>Description</w:t>
      </w:r>
      <w:r>
        <w:rPr>
          <w:rFonts w:asciiTheme="majorHAnsi" w:hAnsiTheme="majorHAnsi" w:cstheme="majorHAnsi"/>
          <w:b/>
        </w:rPr>
        <w:t>:</w:t>
      </w:r>
      <w:r>
        <w:rPr>
          <w:rFonts w:asciiTheme="majorHAnsi" w:hAnsiTheme="majorHAnsi" w:cstheme="majorHAnsi"/>
          <w:bCs/>
        </w:rPr>
        <w:t xml:space="preserve"> </w:t>
      </w:r>
      <w:r w:rsidR="00C256D0" w:rsidRPr="00C256D0">
        <w:rPr>
          <w:rFonts w:asciiTheme="majorHAnsi" w:hAnsiTheme="majorHAnsi" w:cstheme="majorHAnsi"/>
          <w:bCs/>
          <w:lang w:val="en"/>
        </w:rPr>
        <w:t>Source data for cyclic voltammograms.</w:t>
      </w:r>
    </w:p>
    <w:p w14:paraId="28E8603F" w14:textId="77777777" w:rsidR="00E33A70" w:rsidRDefault="00E33A70" w:rsidP="009B032E">
      <w:pPr>
        <w:pStyle w:val="BodyA"/>
        <w:jc w:val="both"/>
        <w:rPr>
          <w:rFonts w:asciiTheme="majorHAnsi" w:hAnsiTheme="majorHAnsi" w:cstheme="majorHAnsi"/>
          <w:bCs/>
        </w:rPr>
      </w:pPr>
    </w:p>
    <w:p w14:paraId="5264C7B2" w14:textId="3B2321A5" w:rsidR="00E33A70" w:rsidRPr="00296B86" w:rsidRDefault="00E33A70" w:rsidP="00E33A70">
      <w:pPr>
        <w:rPr>
          <w:rFonts w:asciiTheme="majorHAnsi" w:eastAsia="Calibri" w:hAnsiTheme="majorHAnsi" w:cstheme="majorHAnsi"/>
          <w:b/>
        </w:rPr>
      </w:pPr>
      <w:r w:rsidRPr="00296B86">
        <w:rPr>
          <w:rFonts w:asciiTheme="majorHAnsi" w:eastAsia="Calibri" w:hAnsiTheme="majorHAnsi" w:cstheme="majorHAnsi"/>
          <w:b/>
        </w:rPr>
        <w:t xml:space="preserve">File name: </w:t>
      </w:r>
      <w:r>
        <w:rPr>
          <w:rFonts w:asciiTheme="majorHAnsi" w:eastAsia="Calibri" w:hAnsiTheme="majorHAnsi" w:cstheme="majorHAnsi"/>
          <w:b/>
        </w:rPr>
        <w:t>Supplementary Data 2</w:t>
      </w:r>
    </w:p>
    <w:p w14:paraId="7F4DCD87" w14:textId="77777777" w:rsidR="00E33A70" w:rsidRPr="00296B86" w:rsidRDefault="00E33A70" w:rsidP="00E33A70">
      <w:pPr>
        <w:rPr>
          <w:rFonts w:asciiTheme="majorHAnsi" w:eastAsia="Calibri" w:hAnsiTheme="majorHAnsi" w:cstheme="majorHAnsi"/>
          <w:b/>
        </w:rPr>
      </w:pPr>
    </w:p>
    <w:p w14:paraId="66D2BA63" w14:textId="22533B69" w:rsidR="00E33A70" w:rsidRDefault="00E33A70" w:rsidP="00E33A70">
      <w:pPr>
        <w:pStyle w:val="BodyA"/>
        <w:jc w:val="both"/>
        <w:rPr>
          <w:rFonts w:asciiTheme="majorHAnsi" w:hAnsiTheme="majorHAnsi" w:cstheme="majorHAnsi"/>
          <w:bCs/>
        </w:rPr>
      </w:pPr>
      <w:r w:rsidRPr="00296B86">
        <w:rPr>
          <w:rFonts w:asciiTheme="majorHAnsi" w:hAnsiTheme="majorHAnsi" w:cstheme="majorHAnsi"/>
          <w:b/>
        </w:rPr>
        <w:t>Description</w:t>
      </w:r>
      <w:r>
        <w:rPr>
          <w:rFonts w:asciiTheme="majorHAnsi" w:hAnsiTheme="majorHAnsi" w:cstheme="majorHAnsi"/>
          <w:b/>
        </w:rPr>
        <w:t>:</w:t>
      </w:r>
      <w:r>
        <w:rPr>
          <w:rFonts w:asciiTheme="majorHAnsi" w:hAnsiTheme="majorHAnsi" w:cstheme="majorHAnsi"/>
          <w:bCs/>
        </w:rPr>
        <w:t xml:space="preserve"> </w:t>
      </w:r>
      <w:r w:rsidR="00C256D0" w:rsidRPr="00C256D0">
        <w:rPr>
          <w:rFonts w:asciiTheme="majorHAnsi" w:hAnsiTheme="majorHAnsi" w:cstheme="majorHAnsi"/>
          <w:bCs/>
          <w:lang w:val="en"/>
        </w:rPr>
        <w:t>Source data for UV-Vis-NIR Spectra.</w:t>
      </w:r>
    </w:p>
    <w:p w14:paraId="29DA7515" w14:textId="77777777" w:rsidR="00E33A70" w:rsidRDefault="00E33A70" w:rsidP="00E33A70">
      <w:pPr>
        <w:pStyle w:val="BodyA"/>
        <w:jc w:val="both"/>
        <w:rPr>
          <w:rFonts w:asciiTheme="majorHAnsi" w:hAnsiTheme="majorHAnsi" w:cstheme="majorHAnsi"/>
          <w:bCs/>
        </w:rPr>
      </w:pPr>
    </w:p>
    <w:p w14:paraId="031F6CFB" w14:textId="05AC9BD4" w:rsidR="00E33A70" w:rsidRPr="00296B86" w:rsidRDefault="00E33A70" w:rsidP="00E33A70">
      <w:pPr>
        <w:rPr>
          <w:rFonts w:asciiTheme="majorHAnsi" w:eastAsia="Calibri" w:hAnsiTheme="majorHAnsi" w:cstheme="majorHAnsi"/>
          <w:b/>
        </w:rPr>
      </w:pPr>
      <w:r w:rsidRPr="00296B86">
        <w:rPr>
          <w:rFonts w:asciiTheme="majorHAnsi" w:eastAsia="Calibri" w:hAnsiTheme="majorHAnsi" w:cstheme="majorHAnsi"/>
          <w:b/>
        </w:rPr>
        <w:t xml:space="preserve">File name: </w:t>
      </w:r>
      <w:r>
        <w:rPr>
          <w:rFonts w:asciiTheme="majorHAnsi" w:eastAsia="Calibri" w:hAnsiTheme="majorHAnsi" w:cstheme="majorHAnsi"/>
          <w:b/>
        </w:rPr>
        <w:t>Supplementary Data 3</w:t>
      </w:r>
    </w:p>
    <w:p w14:paraId="67A4817E" w14:textId="77777777" w:rsidR="00E33A70" w:rsidRPr="00296B86" w:rsidRDefault="00E33A70" w:rsidP="00E33A70">
      <w:pPr>
        <w:rPr>
          <w:rFonts w:asciiTheme="majorHAnsi" w:eastAsia="Calibri" w:hAnsiTheme="majorHAnsi" w:cstheme="majorHAnsi"/>
          <w:b/>
        </w:rPr>
      </w:pPr>
    </w:p>
    <w:p w14:paraId="2D08B457" w14:textId="0F54B621" w:rsidR="00E33A70" w:rsidRDefault="00E33A70" w:rsidP="00E33A70">
      <w:pPr>
        <w:pStyle w:val="BodyA"/>
        <w:jc w:val="both"/>
        <w:rPr>
          <w:rFonts w:asciiTheme="majorHAnsi" w:hAnsiTheme="majorHAnsi" w:cstheme="majorHAnsi"/>
          <w:bCs/>
        </w:rPr>
      </w:pPr>
      <w:r w:rsidRPr="00296B86">
        <w:rPr>
          <w:rFonts w:asciiTheme="majorHAnsi" w:hAnsiTheme="majorHAnsi" w:cstheme="majorHAnsi"/>
          <w:b/>
        </w:rPr>
        <w:t>Description</w:t>
      </w:r>
      <w:r>
        <w:rPr>
          <w:rFonts w:asciiTheme="majorHAnsi" w:hAnsiTheme="majorHAnsi" w:cstheme="majorHAnsi"/>
          <w:b/>
        </w:rPr>
        <w:t>:</w:t>
      </w:r>
      <w:r>
        <w:rPr>
          <w:rFonts w:asciiTheme="majorHAnsi" w:hAnsiTheme="majorHAnsi" w:cstheme="majorHAnsi"/>
          <w:bCs/>
        </w:rPr>
        <w:t xml:space="preserve"> </w:t>
      </w:r>
      <w:r w:rsidR="00340E09" w:rsidRPr="00340E09">
        <w:rPr>
          <w:rFonts w:asciiTheme="majorHAnsi" w:hAnsiTheme="majorHAnsi" w:cstheme="majorHAnsi"/>
          <w:bCs/>
        </w:rPr>
        <w:t>Cartesian coordinates of the optimized DFT models.</w:t>
      </w:r>
    </w:p>
    <w:p w14:paraId="41FB37DC" w14:textId="77777777" w:rsidR="00E33A70" w:rsidRDefault="00E33A70" w:rsidP="00E33A70">
      <w:pPr>
        <w:pStyle w:val="BodyA"/>
        <w:jc w:val="both"/>
        <w:rPr>
          <w:rFonts w:asciiTheme="majorHAnsi" w:hAnsiTheme="majorHAnsi" w:cstheme="majorHAnsi"/>
          <w:bCs/>
        </w:rPr>
      </w:pPr>
    </w:p>
    <w:p w14:paraId="36AC2445" w14:textId="503FC1D4" w:rsidR="00CA00DD" w:rsidRDefault="00CA00DD" w:rsidP="00CA00DD">
      <w:pPr>
        <w:rPr>
          <w:rFonts w:asciiTheme="majorHAnsi" w:eastAsia="Calibri" w:hAnsiTheme="majorHAnsi" w:cstheme="majorHAnsi"/>
          <w:b/>
        </w:rPr>
      </w:pPr>
      <w:r w:rsidRPr="00296B86">
        <w:rPr>
          <w:rFonts w:asciiTheme="majorHAnsi" w:eastAsia="Calibri" w:hAnsiTheme="majorHAnsi" w:cstheme="majorHAnsi"/>
          <w:b/>
        </w:rPr>
        <w:t xml:space="preserve">File name: </w:t>
      </w:r>
      <w:r>
        <w:rPr>
          <w:rFonts w:asciiTheme="majorHAnsi" w:eastAsia="Calibri" w:hAnsiTheme="majorHAnsi" w:cstheme="majorHAnsi"/>
          <w:b/>
        </w:rPr>
        <w:t xml:space="preserve">Supplementary Data </w:t>
      </w:r>
      <w:r>
        <w:rPr>
          <w:rFonts w:asciiTheme="majorHAnsi" w:eastAsia="Calibri" w:hAnsiTheme="majorHAnsi" w:cstheme="majorHAnsi"/>
          <w:b/>
        </w:rPr>
        <w:t>4</w:t>
      </w:r>
    </w:p>
    <w:p w14:paraId="692CD069" w14:textId="77777777" w:rsidR="00CA00DD" w:rsidRPr="00296B86" w:rsidRDefault="00CA00DD" w:rsidP="00CA00DD">
      <w:pPr>
        <w:rPr>
          <w:rFonts w:asciiTheme="majorHAnsi" w:eastAsia="Calibri" w:hAnsiTheme="majorHAnsi" w:cstheme="majorHAnsi"/>
          <w:b/>
        </w:rPr>
      </w:pPr>
    </w:p>
    <w:p w14:paraId="20F4D322" w14:textId="77442A07" w:rsidR="00203054" w:rsidRDefault="00CA00DD" w:rsidP="00203054">
      <w:pPr>
        <w:pStyle w:val="BodyA"/>
        <w:jc w:val="both"/>
        <w:rPr>
          <w:rFonts w:asciiTheme="majorHAnsi" w:hAnsiTheme="majorHAnsi" w:cstheme="majorHAnsi"/>
          <w:bCs/>
        </w:rPr>
      </w:pPr>
      <w:r w:rsidRPr="00296B86">
        <w:rPr>
          <w:rFonts w:asciiTheme="majorHAnsi" w:hAnsiTheme="majorHAnsi" w:cstheme="majorHAnsi"/>
          <w:b/>
        </w:rPr>
        <w:t>Description</w:t>
      </w:r>
      <w:r>
        <w:rPr>
          <w:rFonts w:asciiTheme="majorHAnsi" w:hAnsiTheme="majorHAnsi" w:cstheme="majorHAnsi"/>
          <w:b/>
        </w:rPr>
        <w:t>:</w:t>
      </w:r>
      <w:r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Cs/>
        </w:rPr>
        <w:t>Crystallographic Information File of reported molecular structures.</w:t>
      </w:r>
    </w:p>
    <w:sectPr w:rsidR="0020305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CF1"/>
    <w:rsid w:val="0000009E"/>
    <w:rsid w:val="0000557D"/>
    <w:rsid w:val="00005BFA"/>
    <w:rsid w:val="00030016"/>
    <w:rsid w:val="0003155E"/>
    <w:rsid w:val="000349CF"/>
    <w:rsid w:val="00041084"/>
    <w:rsid w:val="00043247"/>
    <w:rsid w:val="0005176E"/>
    <w:rsid w:val="0005428A"/>
    <w:rsid w:val="000554C7"/>
    <w:rsid w:val="000568D1"/>
    <w:rsid w:val="00057455"/>
    <w:rsid w:val="00061D18"/>
    <w:rsid w:val="00062934"/>
    <w:rsid w:val="00063AF5"/>
    <w:rsid w:val="00065A73"/>
    <w:rsid w:val="00070C6D"/>
    <w:rsid w:val="000728C1"/>
    <w:rsid w:val="00085778"/>
    <w:rsid w:val="00087213"/>
    <w:rsid w:val="00093560"/>
    <w:rsid w:val="00095B92"/>
    <w:rsid w:val="000A1D39"/>
    <w:rsid w:val="000A3E19"/>
    <w:rsid w:val="000A7C21"/>
    <w:rsid w:val="000B15DC"/>
    <w:rsid w:val="000C137D"/>
    <w:rsid w:val="000C5152"/>
    <w:rsid w:val="000C6996"/>
    <w:rsid w:val="000D0F06"/>
    <w:rsid w:val="000E1A20"/>
    <w:rsid w:val="000F5F43"/>
    <w:rsid w:val="000F7FFC"/>
    <w:rsid w:val="00103DE8"/>
    <w:rsid w:val="0010510A"/>
    <w:rsid w:val="00120B3D"/>
    <w:rsid w:val="00123FB5"/>
    <w:rsid w:val="00125CF9"/>
    <w:rsid w:val="00127397"/>
    <w:rsid w:val="00135413"/>
    <w:rsid w:val="0013585D"/>
    <w:rsid w:val="001452D8"/>
    <w:rsid w:val="00147E16"/>
    <w:rsid w:val="00147E64"/>
    <w:rsid w:val="00153CE3"/>
    <w:rsid w:val="001645AF"/>
    <w:rsid w:val="001676AE"/>
    <w:rsid w:val="00171FC4"/>
    <w:rsid w:val="00180327"/>
    <w:rsid w:val="00180B10"/>
    <w:rsid w:val="00181778"/>
    <w:rsid w:val="001865B9"/>
    <w:rsid w:val="00187196"/>
    <w:rsid w:val="001906C2"/>
    <w:rsid w:val="00196DC4"/>
    <w:rsid w:val="00197085"/>
    <w:rsid w:val="00197845"/>
    <w:rsid w:val="001A373C"/>
    <w:rsid w:val="001B0165"/>
    <w:rsid w:val="001C1F83"/>
    <w:rsid w:val="001D011F"/>
    <w:rsid w:val="001D5284"/>
    <w:rsid w:val="001E4635"/>
    <w:rsid w:val="001E6B40"/>
    <w:rsid w:val="001E735F"/>
    <w:rsid w:val="001F2B85"/>
    <w:rsid w:val="00203054"/>
    <w:rsid w:val="00203947"/>
    <w:rsid w:val="002205BC"/>
    <w:rsid w:val="00236C13"/>
    <w:rsid w:val="0024334D"/>
    <w:rsid w:val="002447DF"/>
    <w:rsid w:val="00245BDC"/>
    <w:rsid w:val="0025409A"/>
    <w:rsid w:val="00270C22"/>
    <w:rsid w:val="0027285C"/>
    <w:rsid w:val="00273711"/>
    <w:rsid w:val="00275CE9"/>
    <w:rsid w:val="00276DF2"/>
    <w:rsid w:val="002832CA"/>
    <w:rsid w:val="002856D1"/>
    <w:rsid w:val="00296B86"/>
    <w:rsid w:val="002A5BAD"/>
    <w:rsid w:val="002A7F83"/>
    <w:rsid w:val="002B1B27"/>
    <w:rsid w:val="002B384A"/>
    <w:rsid w:val="002B7B8B"/>
    <w:rsid w:val="002C27F1"/>
    <w:rsid w:val="002D3470"/>
    <w:rsid w:val="002E3B4F"/>
    <w:rsid w:val="002E5E2B"/>
    <w:rsid w:val="002E7707"/>
    <w:rsid w:val="002F2300"/>
    <w:rsid w:val="002F42B8"/>
    <w:rsid w:val="002F657B"/>
    <w:rsid w:val="002F7EA3"/>
    <w:rsid w:val="00307DE9"/>
    <w:rsid w:val="0031347B"/>
    <w:rsid w:val="00315203"/>
    <w:rsid w:val="00317675"/>
    <w:rsid w:val="0032046B"/>
    <w:rsid w:val="00323784"/>
    <w:rsid w:val="00330358"/>
    <w:rsid w:val="0033233A"/>
    <w:rsid w:val="00340E09"/>
    <w:rsid w:val="00360134"/>
    <w:rsid w:val="003A5D41"/>
    <w:rsid w:val="003A7138"/>
    <w:rsid w:val="003B3B91"/>
    <w:rsid w:val="003B68E4"/>
    <w:rsid w:val="003B693D"/>
    <w:rsid w:val="003C6904"/>
    <w:rsid w:val="003C7617"/>
    <w:rsid w:val="00402B77"/>
    <w:rsid w:val="0041479B"/>
    <w:rsid w:val="00414A71"/>
    <w:rsid w:val="004269A5"/>
    <w:rsid w:val="00437962"/>
    <w:rsid w:val="00441C2C"/>
    <w:rsid w:val="004473B3"/>
    <w:rsid w:val="004514C3"/>
    <w:rsid w:val="004617CB"/>
    <w:rsid w:val="00462271"/>
    <w:rsid w:val="00463055"/>
    <w:rsid w:val="00472A41"/>
    <w:rsid w:val="00475B1F"/>
    <w:rsid w:val="00476E3C"/>
    <w:rsid w:val="00492E9C"/>
    <w:rsid w:val="00494829"/>
    <w:rsid w:val="004B4AFA"/>
    <w:rsid w:val="004B7533"/>
    <w:rsid w:val="004D04A4"/>
    <w:rsid w:val="004E21A0"/>
    <w:rsid w:val="004E62D9"/>
    <w:rsid w:val="004F078B"/>
    <w:rsid w:val="004F09B8"/>
    <w:rsid w:val="004F4295"/>
    <w:rsid w:val="005109CC"/>
    <w:rsid w:val="00516718"/>
    <w:rsid w:val="005238C8"/>
    <w:rsid w:val="005272CA"/>
    <w:rsid w:val="005307BA"/>
    <w:rsid w:val="00541BDF"/>
    <w:rsid w:val="00544DF4"/>
    <w:rsid w:val="005525D4"/>
    <w:rsid w:val="0055700C"/>
    <w:rsid w:val="00581DDA"/>
    <w:rsid w:val="005A4426"/>
    <w:rsid w:val="005A741D"/>
    <w:rsid w:val="005B528B"/>
    <w:rsid w:val="005B5A98"/>
    <w:rsid w:val="005B66BA"/>
    <w:rsid w:val="005B6A9D"/>
    <w:rsid w:val="005B7BC1"/>
    <w:rsid w:val="005C02B9"/>
    <w:rsid w:val="005D32AA"/>
    <w:rsid w:val="005D5F72"/>
    <w:rsid w:val="005D750C"/>
    <w:rsid w:val="005D7D72"/>
    <w:rsid w:val="005E6C87"/>
    <w:rsid w:val="005E7BE2"/>
    <w:rsid w:val="005F1DAD"/>
    <w:rsid w:val="00606F30"/>
    <w:rsid w:val="00607099"/>
    <w:rsid w:val="00636C01"/>
    <w:rsid w:val="00637250"/>
    <w:rsid w:val="00637CF1"/>
    <w:rsid w:val="00643C31"/>
    <w:rsid w:val="00645A14"/>
    <w:rsid w:val="00645E53"/>
    <w:rsid w:val="006532B0"/>
    <w:rsid w:val="00661024"/>
    <w:rsid w:val="0066162A"/>
    <w:rsid w:val="00663EF8"/>
    <w:rsid w:val="0066599B"/>
    <w:rsid w:val="00681164"/>
    <w:rsid w:val="00686468"/>
    <w:rsid w:val="006878C2"/>
    <w:rsid w:val="00694F81"/>
    <w:rsid w:val="006A31E8"/>
    <w:rsid w:val="006B285F"/>
    <w:rsid w:val="006B3004"/>
    <w:rsid w:val="006C399F"/>
    <w:rsid w:val="006D1C65"/>
    <w:rsid w:val="006D3675"/>
    <w:rsid w:val="006E7D75"/>
    <w:rsid w:val="006F1BAE"/>
    <w:rsid w:val="006F1C5E"/>
    <w:rsid w:val="007042EE"/>
    <w:rsid w:val="00705C94"/>
    <w:rsid w:val="0070658C"/>
    <w:rsid w:val="00720919"/>
    <w:rsid w:val="007217E6"/>
    <w:rsid w:val="00726959"/>
    <w:rsid w:val="00737FDA"/>
    <w:rsid w:val="00756FDB"/>
    <w:rsid w:val="00762460"/>
    <w:rsid w:val="0076302C"/>
    <w:rsid w:val="00764BFB"/>
    <w:rsid w:val="00774113"/>
    <w:rsid w:val="0077592C"/>
    <w:rsid w:val="007803C9"/>
    <w:rsid w:val="00794C70"/>
    <w:rsid w:val="007A1E9A"/>
    <w:rsid w:val="007A7EA4"/>
    <w:rsid w:val="007B04D5"/>
    <w:rsid w:val="007B05A0"/>
    <w:rsid w:val="007B1B2A"/>
    <w:rsid w:val="007C1E8D"/>
    <w:rsid w:val="007D1CF5"/>
    <w:rsid w:val="007D2BCB"/>
    <w:rsid w:val="007E09EB"/>
    <w:rsid w:val="007F2C74"/>
    <w:rsid w:val="00802C71"/>
    <w:rsid w:val="008114A5"/>
    <w:rsid w:val="00812144"/>
    <w:rsid w:val="00816596"/>
    <w:rsid w:val="00834DE1"/>
    <w:rsid w:val="00843499"/>
    <w:rsid w:val="00850C1C"/>
    <w:rsid w:val="00855C70"/>
    <w:rsid w:val="0085637F"/>
    <w:rsid w:val="00864572"/>
    <w:rsid w:val="00873610"/>
    <w:rsid w:val="00876D1B"/>
    <w:rsid w:val="00882539"/>
    <w:rsid w:val="00885BDF"/>
    <w:rsid w:val="008867F7"/>
    <w:rsid w:val="008A3D88"/>
    <w:rsid w:val="008A4220"/>
    <w:rsid w:val="008A44DF"/>
    <w:rsid w:val="008A5D42"/>
    <w:rsid w:val="008A72D8"/>
    <w:rsid w:val="008B1A91"/>
    <w:rsid w:val="008B3A0E"/>
    <w:rsid w:val="008B40D5"/>
    <w:rsid w:val="008D2802"/>
    <w:rsid w:val="008D317F"/>
    <w:rsid w:val="008D67F7"/>
    <w:rsid w:val="008D7968"/>
    <w:rsid w:val="008E0916"/>
    <w:rsid w:val="008E1717"/>
    <w:rsid w:val="008E6756"/>
    <w:rsid w:val="008E6D1D"/>
    <w:rsid w:val="008F55F8"/>
    <w:rsid w:val="00900D4D"/>
    <w:rsid w:val="009063EC"/>
    <w:rsid w:val="00916DCB"/>
    <w:rsid w:val="00927D3F"/>
    <w:rsid w:val="00930256"/>
    <w:rsid w:val="009327E0"/>
    <w:rsid w:val="00932A1F"/>
    <w:rsid w:val="00937397"/>
    <w:rsid w:val="00943BCA"/>
    <w:rsid w:val="0094636F"/>
    <w:rsid w:val="00960B65"/>
    <w:rsid w:val="00963CB3"/>
    <w:rsid w:val="00965515"/>
    <w:rsid w:val="0098627D"/>
    <w:rsid w:val="009A0C4E"/>
    <w:rsid w:val="009A1E28"/>
    <w:rsid w:val="009A272F"/>
    <w:rsid w:val="009A31AF"/>
    <w:rsid w:val="009A3FF2"/>
    <w:rsid w:val="009A507B"/>
    <w:rsid w:val="009B032E"/>
    <w:rsid w:val="009C78F1"/>
    <w:rsid w:val="009D2266"/>
    <w:rsid w:val="009D2C64"/>
    <w:rsid w:val="009E0973"/>
    <w:rsid w:val="009F2B54"/>
    <w:rsid w:val="009F56B1"/>
    <w:rsid w:val="00A10DCA"/>
    <w:rsid w:val="00A11BE4"/>
    <w:rsid w:val="00A42F89"/>
    <w:rsid w:val="00A617D6"/>
    <w:rsid w:val="00A67E48"/>
    <w:rsid w:val="00A7126A"/>
    <w:rsid w:val="00A8214E"/>
    <w:rsid w:val="00AA3DB2"/>
    <w:rsid w:val="00AB4A2B"/>
    <w:rsid w:val="00AB58AB"/>
    <w:rsid w:val="00AC5B0C"/>
    <w:rsid w:val="00AE2582"/>
    <w:rsid w:val="00AE4811"/>
    <w:rsid w:val="00AE55A1"/>
    <w:rsid w:val="00AF1B00"/>
    <w:rsid w:val="00B10337"/>
    <w:rsid w:val="00B17A2C"/>
    <w:rsid w:val="00B21643"/>
    <w:rsid w:val="00B24D9D"/>
    <w:rsid w:val="00B27AB5"/>
    <w:rsid w:val="00B3335B"/>
    <w:rsid w:val="00B33A20"/>
    <w:rsid w:val="00B467B8"/>
    <w:rsid w:val="00B519DA"/>
    <w:rsid w:val="00B663F9"/>
    <w:rsid w:val="00B704EC"/>
    <w:rsid w:val="00B72A27"/>
    <w:rsid w:val="00B76D06"/>
    <w:rsid w:val="00B77662"/>
    <w:rsid w:val="00B81970"/>
    <w:rsid w:val="00B847CA"/>
    <w:rsid w:val="00B91A43"/>
    <w:rsid w:val="00B92683"/>
    <w:rsid w:val="00B96C3D"/>
    <w:rsid w:val="00BA1187"/>
    <w:rsid w:val="00BA5263"/>
    <w:rsid w:val="00BB7327"/>
    <w:rsid w:val="00BD36B3"/>
    <w:rsid w:val="00BE30C3"/>
    <w:rsid w:val="00BE3CBD"/>
    <w:rsid w:val="00BF0EDC"/>
    <w:rsid w:val="00BF295A"/>
    <w:rsid w:val="00BF738E"/>
    <w:rsid w:val="00C05BE9"/>
    <w:rsid w:val="00C20ADD"/>
    <w:rsid w:val="00C256D0"/>
    <w:rsid w:val="00C26903"/>
    <w:rsid w:val="00C2748E"/>
    <w:rsid w:val="00C32519"/>
    <w:rsid w:val="00C32FCF"/>
    <w:rsid w:val="00C35635"/>
    <w:rsid w:val="00C40328"/>
    <w:rsid w:val="00C42174"/>
    <w:rsid w:val="00C515A8"/>
    <w:rsid w:val="00C55D6E"/>
    <w:rsid w:val="00C729BA"/>
    <w:rsid w:val="00C80DF3"/>
    <w:rsid w:val="00C844F5"/>
    <w:rsid w:val="00CA00DD"/>
    <w:rsid w:val="00CA6570"/>
    <w:rsid w:val="00CB218E"/>
    <w:rsid w:val="00CB7609"/>
    <w:rsid w:val="00CD088E"/>
    <w:rsid w:val="00CD48F2"/>
    <w:rsid w:val="00CE03EE"/>
    <w:rsid w:val="00CE723E"/>
    <w:rsid w:val="00CF2398"/>
    <w:rsid w:val="00CF3132"/>
    <w:rsid w:val="00D06DD5"/>
    <w:rsid w:val="00D103CA"/>
    <w:rsid w:val="00D1474B"/>
    <w:rsid w:val="00D23441"/>
    <w:rsid w:val="00D277C5"/>
    <w:rsid w:val="00D3115E"/>
    <w:rsid w:val="00D33608"/>
    <w:rsid w:val="00D3390A"/>
    <w:rsid w:val="00D4631F"/>
    <w:rsid w:val="00D5468E"/>
    <w:rsid w:val="00D63236"/>
    <w:rsid w:val="00D636AC"/>
    <w:rsid w:val="00D90F36"/>
    <w:rsid w:val="00D96547"/>
    <w:rsid w:val="00D96E10"/>
    <w:rsid w:val="00D97F64"/>
    <w:rsid w:val="00DA0290"/>
    <w:rsid w:val="00DB573A"/>
    <w:rsid w:val="00DB594C"/>
    <w:rsid w:val="00DC1489"/>
    <w:rsid w:val="00DD73EA"/>
    <w:rsid w:val="00DE2C95"/>
    <w:rsid w:val="00DF3B11"/>
    <w:rsid w:val="00E00B31"/>
    <w:rsid w:val="00E029DA"/>
    <w:rsid w:val="00E1042F"/>
    <w:rsid w:val="00E15CCD"/>
    <w:rsid w:val="00E33A70"/>
    <w:rsid w:val="00E3533C"/>
    <w:rsid w:val="00E4084A"/>
    <w:rsid w:val="00E4391E"/>
    <w:rsid w:val="00E656D9"/>
    <w:rsid w:val="00E7626C"/>
    <w:rsid w:val="00E77FA8"/>
    <w:rsid w:val="00E800ED"/>
    <w:rsid w:val="00EA5ECB"/>
    <w:rsid w:val="00EB5422"/>
    <w:rsid w:val="00EB7044"/>
    <w:rsid w:val="00EC07DE"/>
    <w:rsid w:val="00EC3901"/>
    <w:rsid w:val="00EC5805"/>
    <w:rsid w:val="00EE3EDF"/>
    <w:rsid w:val="00EF4EB5"/>
    <w:rsid w:val="00F118DB"/>
    <w:rsid w:val="00F12EE2"/>
    <w:rsid w:val="00F20C40"/>
    <w:rsid w:val="00F24E79"/>
    <w:rsid w:val="00F25B8B"/>
    <w:rsid w:val="00F32A54"/>
    <w:rsid w:val="00F37E1C"/>
    <w:rsid w:val="00F43060"/>
    <w:rsid w:val="00F51C2F"/>
    <w:rsid w:val="00F52738"/>
    <w:rsid w:val="00F5639B"/>
    <w:rsid w:val="00F75088"/>
    <w:rsid w:val="00F844CF"/>
    <w:rsid w:val="00F944F2"/>
    <w:rsid w:val="00FB3096"/>
    <w:rsid w:val="00FB71E6"/>
    <w:rsid w:val="00FC1D11"/>
    <w:rsid w:val="00FC72CF"/>
    <w:rsid w:val="00FE133D"/>
    <w:rsid w:val="00FE5D12"/>
    <w:rsid w:val="00FE7984"/>
    <w:rsid w:val="00FF1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0A292F"/>
  <w15:docId w15:val="{3BC8C68C-79E3-4853-AE56-EAC015633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BodyA">
    <w:name w:val="Body A"/>
    <w:rsid w:val="000349C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 w:eastAsia="zh-CN"/>
      <w14:textOutline w14:w="12700" w14:cap="flat" w14:cmpd="sng" w14:algn="ctr">
        <w14:noFill/>
        <w14:prstDash w14:val="solid"/>
        <w14:miter w14:lim="400000"/>
      </w14:textOutline>
    </w:rPr>
  </w:style>
  <w:style w:type="paragraph" w:styleId="StandardWeb">
    <w:name w:val="Normal (Web)"/>
    <w:basedOn w:val="Standard"/>
    <w:uiPriority w:val="99"/>
    <w:semiHidden/>
    <w:unhideWhenUsed/>
    <w:rsid w:val="00E1042F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B33A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1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4154D6-CC3E-43EF-A8BB-F5D0F46D4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el Baker</dc:creator>
  <cp:lastModifiedBy>Pascal Komorr</cp:lastModifiedBy>
  <cp:revision>77</cp:revision>
  <dcterms:created xsi:type="dcterms:W3CDTF">2025-03-21T16:26:00Z</dcterms:created>
  <dcterms:modified xsi:type="dcterms:W3CDTF">2025-07-23T15:57:00Z</dcterms:modified>
</cp:coreProperties>
</file>